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29" w:type="dxa"/>
        <w:tblLook w:val="04A0" w:firstRow="1" w:lastRow="0" w:firstColumn="1" w:lastColumn="0" w:noHBand="0" w:noVBand="1"/>
      </w:tblPr>
      <w:tblGrid>
        <w:gridCol w:w="1840"/>
        <w:gridCol w:w="1329"/>
        <w:gridCol w:w="1920"/>
        <w:gridCol w:w="1940"/>
      </w:tblGrid>
      <w:tr w:rsidR="00E170E2" w:rsidRPr="00304CD7" w:rsidTr="00E170E2">
        <w:trPr>
          <w:cantSplit/>
          <w:trHeight w:val="115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70E2" w:rsidRPr="00F55F0C" w:rsidRDefault="00E170E2" w:rsidP="00BC74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0E2" w:rsidRPr="00F55F0C" w:rsidRDefault="00E170E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RawIntdent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170E2" w:rsidRPr="00F55F0C" w:rsidRDefault="00C618C7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lculated radioactivity (M</w:t>
            </w:r>
            <w:r w:rsidR="00E170E2" w:rsidRPr="00F55F0C">
              <w:rPr>
                <w:rFonts w:ascii="Arial" w:eastAsia="Times New Roman" w:hAnsi="Arial" w:cs="Arial"/>
                <w:color w:val="000000"/>
              </w:rPr>
              <w:t>Bq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70E2" w:rsidRPr="00F55F0C" w:rsidRDefault="00E170E2" w:rsidP="00AE6B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 xml:space="preserve">calculated number of thrombocytes </w:t>
            </w:r>
          </w:p>
        </w:tc>
      </w:tr>
      <w:tr w:rsidR="00E170E2" w:rsidRPr="00304CD7" w:rsidTr="00E170E2">
        <w:trPr>
          <w:cantSplit/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E170E2" w:rsidRPr="00F55F0C" w:rsidRDefault="00E170E2" w:rsidP="00BC74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E170E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270812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E170E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5.31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E170E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E170E2" w:rsidRPr="00304CD7" w:rsidTr="00E170E2">
        <w:trPr>
          <w:cantSplit/>
          <w:trHeight w:val="576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70E2" w:rsidRPr="00F55F0C" w:rsidRDefault="00E170E2" w:rsidP="00BC74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Control loop without rotation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E170E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1194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E170E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88390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2536</w:t>
            </w:r>
          </w:p>
        </w:tc>
      </w:tr>
      <w:tr w:rsidR="00E170E2" w:rsidRPr="00304CD7" w:rsidTr="00E170E2">
        <w:trPr>
          <w:cantSplit/>
          <w:trHeight w:val="576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E170E2" w:rsidRPr="00F55F0C" w:rsidRDefault="00E170E2" w:rsidP="00BC74E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Control loop with rotation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E170E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2222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E170E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E170E2" w:rsidRPr="00F55F0C" w:rsidRDefault="00883902" w:rsidP="00BC74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19276</w:t>
            </w:r>
          </w:p>
        </w:tc>
      </w:tr>
      <w:tr w:rsidR="00E170E2" w:rsidRPr="00304CD7" w:rsidTr="00E170E2">
        <w:trPr>
          <w:cantSplit/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70E2" w:rsidRPr="00F55F0C" w:rsidRDefault="00E170E2" w:rsidP="00E170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PET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40849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0.80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88390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798921</w:t>
            </w:r>
          </w:p>
        </w:tc>
      </w:tr>
      <w:tr w:rsidR="00E170E2" w:rsidRPr="00304CD7" w:rsidTr="00E170E2">
        <w:trPr>
          <w:cantSplit/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70E2" w:rsidRPr="00F55F0C" w:rsidRDefault="00E170E2" w:rsidP="00E170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ePTFE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577044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89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577044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88390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86929</w:t>
            </w:r>
          </w:p>
        </w:tc>
      </w:tr>
      <w:tr w:rsidR="00E170E2" w:rsidRPr="00304CD7" w:rsidTr="00E170E2">
        <w:trPr>
          <w:cantSplit/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70E2" w:rsidRPr="00F55F0C" w:rsidRDefault="00AE6B87" w:rsidP="00E170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I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36651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0.719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88390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606068</w:t>
            </w:r>
          </w:p>
        </w:tc>
      </w:tr>
      <w:tr w:rsidR="00E170E2" w:rsidRPr="00304CD7" w:rsidTr="00E170E2">
        <w:trPr>
          <w:cantSplit/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70E2" w:rsidRPr="00F55F0C" w:rsidRDefault="00E170E2" w:rsidP="00E170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INV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25559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0.50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88390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527666</w:t>
            </w:r>
          </w:p>
        </w:tc>
      </w:tr>
      <w:tr w:rsidR="00E170E2" w:rsidRPr="00304CD7" w:rsidTr="00E170E2">
        <w:trPr>
          <w:cantSplit/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70E2" w:rsidRPr="00F55F0C" w:rsidRDefault="00E170E2" w:rsidP="00AE6B8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P</w:t>
            </w:r>
            <w:r w:rsidR="00AE6B87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42043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0.82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88390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991458</w:t>
            </w:r>
          </w:p>
        </w:tc>
      </w:tr>
      <w:tr w:rsidR="00E170E2" w:rsidRPr="00304CD7" w:rsidTr="00E170E2">
        <w:trPr>
          <w:cantSplit/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70E2" w:rsidRPr="00F55F0C" w:rsidRDefault="00AE6B87" w:rsidP="00E170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AC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13953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0.274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88390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35894</w:t>
            </w:r>
          </w:p>
        </w:tc>
      </w:tr>
      <w:tr w:rsidR="00E170E2" w:rsidRPr="00304CD7" w:rsidTr="00E170E2">
        <w:trPr>
          <w:cantSplit/>
          <w:trHeight w:val="28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170E2" w:rsidRPr="00F55F0C" w:rsidRDefault="00E170E2" w:rsidP="00E170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STD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34188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E170E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55F0C">
              <w:rPr>
                <w:rFonts w:ascii="Arial" w:eastAsia="Times New Roman" w:hAnsi="Arial" w:cs="Arial"/>
                <w:color w:val="000000"/>
              </w:rPr>
              <w:t>0.67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E170E2" w:rsidRPr="00F55F0C" w:rsidRDefault="00883902" w:rsidP="00E17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146087</w:t>
            </w:r>
          </w:p>
        </w:tc>
      </w:tr>
    </w:tbl>
    <w:p w:rsidR="00A81E41" w:rsidRPr="00332A5C" w:rsidRDefault="00A81E41" w:rsidP="00332A5C">
      <w:bookmarkStart w:id="0" w:name="_GoBack"/>
      <w:bookmarkEnd w:id="0"/>
    </w:p>
    <w:sectPr w:rsidR="00A81E41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652" w:rsidRDefault="00255652" w:rsidP="00A64592">
      <w:r>
        <w:separator/>
      </w:r>
    </w:p>
  </w:endnote>
  <w:endnote w:type="continuationSeparator" w:id="0">
    <w:p w:rsidR="00255652" w:rsidRDefault="0025565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652" w:rsidRDefault="00255652" w:rsidP="00A64592">
      <w:r>
        <w:separator/>
      </w:r>
    </w:p>
  </w:footnote>
  <w:footnote w:type="continuationSeparator" w:id="0">
    <w:p w:rsidR="00255652" w:rsidRDefault="0025565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E170E2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652"/>
    <w:rsid w:val="001278BC"/>
    <w:rsid w:val="00236B3B"/>
    <w:rsid w:val="00255652"/>
    <w:rsid w:val="00261342"/>
    <w:rsid w:val="00332A5C"/>
    <w:rsid w:val="00376232"/>
    <w:rsid w:val="004B7761"/>
    <w:rsid w:val="00573B98"/>
    <w:rsid w:val="00577044"/>
    <w:rsid w:val="005A6DF3"/>
    <w:rsid w:val="007363A5"/>
    <w:rsid w:val="00883902"/>
    <w:rsid w:val="008B1876"/>
    <w:rsid w:val="009B3084"/>
    <w:rsid w:val="00A64592"/>
    <w:rsid w:val="00A81E41"/>
    <w:rsid w:val="00A86984"/>
    <w:rsid w:val="00AE6B87"/>
    <w:rsid w:val="00BA2229"/>
    <w:rsid w:val="00C618C7"/>
    <w:rsid w:val="00CD7994"/>
    <w:rsid w:val="00DB0025"/>
    <w:rsid w:val="00E170E2"/>
    <w:rsid w:val="00EC03B0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6C0BDB"/>
  <w15:docId w15:val="{FA019BFB-7192-46BB-9195-2166DD1A9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776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szCs w:val="20"/>
      <w:lang w:val="de-DE" w:eastAsia="de-DE"/>
    </w:r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  <w:spacing w:after="0" w:line="240" w:lineRule="auto"/>
    </w:pPr>
    <w:rPr>
      <w:rFonts w:ascii="Lucida Sans" w:eastAsia="Times New Roman" w:hAnsi="Lucida Sans" w:cs="Times New Roman"/>
      <w:szCs w:val="20"/>
      <w:lang w:val="de-DE" w:eastAsia="de-DE"/>
    </w:r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uiPriority w:val="39"/>
    <w:rsid w:val="004B776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81E41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Popov, Anton</dc:creator>
  <cp:keywords/>
  <dc:description/>
  <cp:lastModifiedBy>Wacker, Max</cp:lastModifiedBy>
  <cp:revision>9</cp:revision>
  <dcterms:created xsi:type="dcterms:W3CDTF">2020-02-17T17:39:00Z</dcterms:created>
  <dcterms:modified xsi:type="dcterms:W3CDTF">2020-03-09T16:21:00Z</dcterms:modified>
</cp:coreProperties>
</file>